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6BF" w:rsidRPr="005C25EC" w:rsidRDefault="00D736FC" w:rsidP="00EA06BF">
      <w:pPr>
        <w:pStyle w:val="Subtitle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S1 Table</w:t>
      </w:r>
      <w:r w:rsidR="00EA06BF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ab/>
      </w:r>
      <w:r w:rsidR="00EA06BF" w:rsidRPr="005C25EC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Classification of the </w:t>
      </w:r>
      <w:bookmarkStart w:id="0" w:name="_GoBack"/>
      <w:bookmarkEnd w:id="0"/>
      <w:r w:rsidR="00EA06BF" w:rsidRPr="00B1031A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signs</w:t>
      </w:r>
      <w:r w:rsidR="00EA06BF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/</w:t>
      </w:r>
      <w:r w:rsidR="00EA06BF" w:rsidRPr="005C25EC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symptoms based on the affected organ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EA06BF" w:rsidRPr="003F64A2" w:rsidTr="0064528A">
        <w:tc>
          <w:tcPr>
            <w:tcW w:w="4505" w:type="dxa"/>
          </w:tcPr>
          <w:p w:rsidR="00EA06BF" w:rsidRPr="003F64A2" w:rsidRDefault="00EA06BF" w:rsidP="0064528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3F64A2">
              <w:rPr>
                <w:rFonts w:ascii="Arial" w:hAnsi="Arial" w:cs="Arial"/>
                <w:b/>
                <w:bCs/>
                <w:lang w:val="en-GB"/>
              </w:rPr>
              <w:t>Organ system affected</w:t>
            </w:r>
          </w:p>
        </w:tc>
        <w:tc>
          <w:tcPr>
            <w:tcW w:w="4505" w:type="dxa"/>
          </w:tcPr>
          <w:p w:rsidR="00EA06BF" w:rsidRPr="003F64A2" w:rsidRDefault="00EA06BF" w:rsidP="0064528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B1031A">
              <w:rPr>
                <w:rFonts w:ascii="Arial" w:hAnsi="Arial" w:cs="Arial"/>
                <w:b/>
                <w:bCs/>
                <w:lang w:val="en-GB"/>
              </w:rPr>
              <w:t>Signs/</w:t>
            </w:r>
            <w:r w:rsidRPr="003F64A2">
              <w:rPr>
                <w:rFonts w:ascii="Arial" w:hAnsi="Arial" w:cs="Arial"/>
                <w:b/>
                <w:bCs/>
                <w:lang w:val="en-GB"/>
              </w:rPr>
              <w:t>Symptoms</w:t>
            </w:r>
          </w:p>
        </w:tc>
      </w:tr>
      <w:tr w:rsidR="00EA06BF" w:rsidRPr="003F64A2" w:rsidTr="0064528A">
        <w:tc>
          <w:tcPr>
            <w:tcW w:w="4505" w:type="dxa"/>
          </w:tcPr>
          <w:p w:rsidR="00EA06BF" w:rsidRPr="003F64A2" w:rsidRDefault="00EA06BF" w:rsidP="0064528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ardiovascular </w:t>
            </w:r>
          </w:p>
        </w:tc>
        <w:tc>
          <w:tcPr>
            <w:tcW w:w="4505" w:type="dxa"/>
          </w:tcPr>
          <w:p w:rsidR="00EA06BF" w:rsidRPr="003F64A2" w:rsidRDefault="00EA06BF" w:rsidP="0064528A">
            <w:pPr>
              <w:rPr>
                <w:rFonts w:ascii="Arial" w:hAnsi="Arial" w:cs="Arial"/>
                <w:lang w:val="en-GB"/>
              </w:rPr>
            </w:pPr>
            <w:r w:rsidRPr="004A6F9B">
              <w:rPr>
                <w:rFonts w:ascii="Arial" w:hAnsi="Arial" w:cs="Arial"/>
                <w:color w:val="000000"/>
              </w:rPr>
              <w:t xml:space="preserve">Chest pain, heart attack, </w:t>
            </w:r>
            <w:proofErr w:type="spellStart"/>
            <w:r w:rsidRPr="004A6F9B">
              <w:rPr>
                <w:rFonts w:ascii="Arial" w:hAnsi="Arial" w:cs="Arial"/>
                <w:color w:val="000000"/>
              </w:rPr>
              <w:t>tachycardic</w:t>
            </w:r>
            <w:proofErr w:type="spellEnd"/>
          </w:p>
        </w:tc>
      </w:tr>
      <w:tr w:rsidR="00EA06BF" w:rsidRPr="003F64A2" w:rsidTr="0064528A">
        <w:tc>
          <w:tcPr>
            <w:tcW w:w="4505" w:type="dxa"/>
          </w:tcPr>
          <w:p w:rsidR="00EA06BF" w:rsidRPr="003F64A2" w:rsidRDefault="00EA06BF" w:rsidP="0064528A">
            <w:pPr>
              <w:rPr>
                <w:rFonts w:ascii="Arial" w:hAnsi="Arial" w:cs="Arial"/>
                <w:lang w:val="en-GB"/>
              </w:rPr>
            </w:pPr>
            <w:r w:rsidRPr="004A6F9B">
              <w:rPr>
                <w:rFonts w:ascii="Arial" w:hAnsi="Arial" w:cs="Arial"/>
                <w:color w:val="000000"/>
              </w:rPr>
              <w:t>Musculoskeletal</w:t>
            </w:r>
          </w:p>
        </w:tc>
        <w:tc>
          <w:tcPr>
            <w:tcW w:w="4505" w:type="dxa"/>
          </w:tcPr>
          <w:p w:rsidR="00EA06BF" w:rsidRPr="003F64A2" w:rsidRDefault="00EA06BF" w:rsidP="0064528A">
            <w:pPr>
              <w:rPr>
                <w:rFonts w:ascii="Arial" w:hAnsi="Arial" w:cs="Arial"/>
                <w:lang w:val="en-GB"/>
              </w:rPr>
            </w:pPr>
            <w:r w:rsidRPr="004A6F9B">
              <w:rPr>
                <w:rFonts w:ascii="Arial" w:hAnsi="Arial" w:cs="Arial"/>
                <w:color w:val="000000"/>
              </w:rPr>
              <w:t>Knee pain, joint pain, arthralgia, myalgia, shoulder pain, arthritis</w:t>
            </w:r>
          </w:p>
        </w:tc>
      </w:tr>
      <w:tr w:rsidR="00EA06BF" w:rsidRPr="003F64A2" w:rsidTr="0064528A">
        <w:tc>
          <w:tcPr>
            <w:tcW w:w="4505" w:type="dxa"/>
          </w:tcPr>
          <w:p w:rsidR="00EA06BF" w:rsidRPr="003F64A2" w:rsidRDefault="00EA06BF" w:rsidP="0064528A">
            <w:pPr>
              <w:rPr>
                <w:rFonts w:ascii="Arial" w:hAnsi="Arial" w:cs="Arial"/>
                <w:lang w:val="en-GB"/>
              </w:rPr>
            </w:pPr>
            <w:r w:rsidRPr="004A6F9B">
              <w:rPr>
                <w:rFonts w:ascii="Arial" w:hAnsi="Arial" w:cs="Arial"/>
                <w:color w:val="000000"/>
              </w:rPr>
              <w:t>Integumentary</w:t>
            </w:r>
          </w:p>
        </w:tc>
        <w:tc>
          <w:tcPr>
            <w:tcW w:w="4505" w:type="dxa"/>
          </w:tcPr>
          <w:p w:rsidR="00EA06BF" w:rsidRPr="003F64A2" w:rsidRDefault="00EA06BF" w:rsidP="0064528A">
            <w:pPr>
              <w:rPr>
                <w:rFonts w:ascii="Arial" w:hAnsi="Arial" w:cs="Arial"/>
                <w:lang w:val="en-GB"/>
              </w:rPr>
            </w:pPr>
            <w:r w:rsidRPr="004A6F9B">
              <w:rPr>
                <w:rFonts w:ascii="Arial" w:hAnsi="Arial" w:cs="Arial"/>
                <w:color w:val="000000"/>
              </w:rPr>
              <w:t>Skin spot, rashes, skin abscess, skin carbuncle, gangrene, pus, blister, swelling, redness, necrotic patches, cellulitis, ulceration</w:t>
            </w:r>
          </w:p>
        </w:tc>
      </w:tr>
      <w:tr w:rsidR="00EA06BF" w:rsidRPr="003F64A2" w:rsidTr="0064528A">
        <w:tc>
          <w:tcPr>
            <w:tcW w:w="4505" w:type="dxa"/>
          </w:tcPr>
          <w:p w:rsidR="00EA06BF" w:rsidRPr="003F64A2" w:rsidRDefault="00EA06BF" w:rsidP="0064528A">
            <w:pPr>
              <w:rPr>
                <w:rFonts w:ascii="Arial" w:hAnsi="Arial" w:cs="Arial"/>
                <w:lang w:val="en-GB"/>
              </w:rPr>
            </w:pPr>
            <w:r w:rsidRPr="004A6F9B">
              <w:rPr>
                <w:rFonts w:ascii="Arial" w:hAnsi="Arial" w:cs="Arial"/>
                <w:color w:val="000000"/>
              </w:rPr>
              <w:t>Respiratory</w:t>
            </w:r>
          </w:p>
        </w:tc>
        <w:tc>
          <w:tcPr>
            <w:tcW w:w="4505" w:type="dxa"/>
          </w:tcPr>
          <w:p w:rsidR="00EA06BF" w:rsidRPr="003F64A2" w:rsidRDefault="00EA06BF" w:rsidP="0064528A">
            <w:pPr>
              <w:jc w:val="both"/>
              <w:outlineLvl w:val="0"/>
              <w:rPr>
                <w:rFonts w:ascii="Arial" w:hAnsi="Arial" w:cs="Arial"/>
                <w:color w:val="000000"/>
              </w:rPr>
            </w:pPr>
            <w:r w:rsidRPr="004A6F9B">
              <w:rPr>
                <w:rFonts w:ascii="Arial" w:hAnsi="Arial" w:cs="Arial"/>
                <w:color w:val="000000"/>
              </w:rPr>
              <w:t xml:space="preserve">Cough, bronchospasm, upper respiratory tract infection (URTI), pneumonia, shortness of breath (SOB), </w:t>
            </w:r>
            <w:proofErr w:type="spellStart"/>
            <w:r w:rsidRPr="004A6F9B">
              <w:rPr>
                <w:rFonts w:ascii="Arial" w:hAnsi="Arial" w:cs="Arial"/>
                <w:color w:val="000000"/>
              </w:rPr>
              <w:t>tachypnoea</w:t>
            </w:r>
            <w:proofErr w:type="spellEnd"/>
            <w:r w:rsidRPr="004A6F9B">
              <w:rPr>
                <w:rFonts w:ascii="Arial" w:hAnsi="Arial" w:cs="Arial"/>
                <w:color w:val="000000"/>
              </w:rPr>
              <w:t>, respiratory distress, community-acquired pneumonia (CAP), hospital-acquired pneumonia (HAP).</w:t>
            </w:r>
          </w:p>
        </w:tc>
      </w:tr>
      <w:tr w:rsidR="00EA06BF" w:rsidRPr="003F64A2" w:rsidTr="0064528A">
        <w:tc>
          <w:tcPr>
            <w:tcW w:w="4505" w:type="dxa"/>
          </w:tcPr>
          <w:p w:rsidR="00EA06BF" w:rsidRPr="003F64A2" w:rsidRDefault="00EA06BF" w:rsidP="0064528A">
            <w:pPr>
              <w:rPr>
                <w:rFonts w:ascii="Arial" w:hAnsi="Arial" w:cs="Arial"/>
                <w:lang w:val="en-GB"/>
              </w:rPr>
            </w:pPr>
            <w:r w:rsidRPr="004A6F9B">
              <w:rPr>
                <w:rFonts w:ascii="Arial" w:hAnsi="Arial" w:cs="Arial"/>
                <w:color w:val="000000"/>
              </w:rPr>
              <w:t>Nervous</w:t>
            </w:r>
          </w:p>
        </w:tc>
        <w:tc>
          <w:tcPr>
            <w:tcW w:w="4505" w:type="dxa"/>
          </w:tcPr>
          <w:p w:rsidR="00EA06BF" w:rsidRPr="003F64A2" w:rsidRDefault="00EA06BF" w:rsidP="0064528A">
            <w:pPr>
              <w:rPr>
                <w:rFonts w:ascii="Arial" w:hAnsi="Arial" w:cs="Arial"/>
                <w:lang w:val="en-GB"/>
              </w:rPr>
            </w:pPr>
            <w:r w:rsidRPr="004A6F9B">
              <w:rPr>
                <w:rFonts w:ascii="Arial" w:hAnsi="Arial" w:cs="Arial"/>
                <w:color w:val="000000"/>
              </w:rPr>
              <w:t>Meningitis, altered mental status, meningoencephalitis</w:t>
            </w:r>
          </w:p>
        </w:tc>
      </w:tr>
      <w:tr w:rsidR="00EA06BF" w:rsidRPr="003F64A2" w:rsidTr="0064528A">
        <w:trPr>
          <w:trHeight w:val="886"/>
        </w:trPr>
        <w:tc>
          <w:tcPr>
            <w:tcW w:w="4505" w:type="dxa"/>
          </w:tcPr>
          <w:p w:rsidR="00EA06BF" w:rsidRPr="003F64A2" w:rsidRDefault="00EA06BF" w:rsidP="0064528A">
            <w:pPr>
              <w:jc w:val="both"/>
              <w:outlineLvl w:val="0"/>
              <w:rPr>
                <w:rFonts w:ascii="Arial" w:hAnsi="Arial" w:cs="Arial"/>
                <w:color w:val="000000"/>
              </w:rPr>
            </w:pPr>
            <w:r w:rsidRPr="004A6F9B">
              <w:rPr>
                <w:rFonts w:ascii="Arial" w:hAnsi="Arial" w:cs="Arial"/>
                <w:color w:val="000000"/>
              </w:rPr>
              <w:t>Genitourinary</w:t>
            </w:r>
          </w:p>
        </w:tc>
        <w:tc>
          <w:tcPr>
            <w:tcW w:w="4505" w:type="dxa"/>
          </w:tcPr>
          <w:p w:rsidR="00EA06BF" w:rsidRPr="003F64A2" w:rsidRDefault="00EA06BF" w:rsidP="0064528A">
            <w:pPr>
              <w:jc w:val="both"/>
              <w:outlineLvl w:val="0"/>
              <w:rPr>
                <w:rFonts w:ascii="Arial" w:hAnsi="Arial" w:cs="Arial"/>
                <w:color w:val="000000"/>
              </w:rPr>
            </w:pPr>
            <w:r w:rsidRPr="004A6F9B">
              <w:rPr>
                <w:rFonts w:ascii="Arial" w:hAnsi="Arial" w:cs="Arial"/>
                <w:color w:val="000000"/>
              </w:rPr>
              <w:t>Acute kidney infection, haematuria, scrotum pain, prostatic abscess, renal abscess, urinary tract infection (UTI)</w:t>
            </w:r>
          </w:p>
        </w:tc>
      </w:tr>
      <w:tr w:rsidR="00EA06BF" w:rsidRPr="003F64A2" w:rsidTr="0064528A">
        <w:tc>
          <w:tcPr>
            <w:tcW w:w="4505" w:type="dxa"/>
          </w:tcPr>
          <w:p w:rsidR="00EA06BF" w:rsidRPr="003F64A2" w:rsidRDefault="00EA06BF" w:rsidP="0064528A">
            <w:pPr>
              <w:rPr>
                <w:rFonts w:ascii="Arial" w:hAnsi="Arial" w:cs="Arial"/>
                <w:lang w:val="en-GB"/>
              </w:rPr>
            </w:pPr>
            <w:r w:rsidRPr="004A6F9B">
              <w:rPr>
                <w:rFonts w:ascii="Arial" w:hAnsi="Arial" w:cs="Arial"/>
                <w:color w:val="000000"/>
              </w:rPr>
              <w:t>Lymphatic</w:t>
            </w:r>
          </w:p>
        </w:tc>
        <w:tc>
          <w:tcPr>
            <w:tcW w:w="4505" w:type="dxa"/>
          </w:tcPr>
          <w:p w:rsidR="00EA06BF" w:rsidRPr="003F64A2" w:rsidRDefault="00EA06BF" w:rsidP="0064528A">
            <w:pPr>
              <w:rPr>
                <w:rFonts w:ascii="Arial" w:hAnsi="Arial" w:cs="Arial"/>
                <w:lang w:val="en-GB"/>
              </w:rPr>
            </w:pPr>
            <w:r w:rsidRPr="004A6F9B">
              <w:rPr>
                <w:rFonts w:ascii="Arial" w:hAnsi="Arial" w:cs="Arial"/>
                <w:color w:val="000000"/>
              </w:rPr>
              <w:t>Spleen abscess</w:t>
            </w:r>
          </w:p>
        </w:tc>
      </w:tr>
      <w:tr w:rsidR="00EA06BF" w:rsidRPr="003F64A2" w:rsidTr="0064528A">
        <w:tc>
          <w:tcPr>
            <w:tcW w:w="4505" w:type="dxa"/>
          </w:tcPr>
          <w:p w:rsidR="00EA06BF" w:rsidRPr="004A6F9B" w:rsidRDefault="00EA06BF" w:rsidP="0064528A">
            <w:pPr>
              <w:rPr>
                <w:rFonts w:ascii="Arial" w:hAnsi="Arial" w:cs="Arial"/>
                <w:color w:val="000000"/>
              </w:rPr>
            </w:pPr>
            <w:r w:rsidRPr="004A6F9B">
              <w:rPr>
                <w:rFonts w:ascii="Arial" w:hAnsi="Arial" w:cs="Arial"/>
                <w:color w:val="000000"/>
              </w:rPr>
              <w:t>Digestive</w:t>
            </w:r>
          </w:p>
        </w:tc>
        <w:tc>
          <w:tcPr>
            <w:tcW w:w="4505" w:type="dxa"/>
          </w:tcPr>
          <w:p w:rsidR="00EA06BF" w:rsidRPr="004A6F9B" w:rsidRDefault="00EA06BF" w:rsidP="0064528A">
            <w:pPr>
              <w:rPr>
                <w:rFonts w:ascii="Arial" w:hAnsi="Arial" w:cs="Arial"/>
                <w:color w:val="000000"/>
              </w:rPr>
            </w:pPr>
            <w:r w:rsidRPr="004A6F9B">
              <w:rPr>
                <w:rFonts w:ascii="Arial" w:hAnsi="Arial" w:cs="Arial"/>
                <w:color w:val="000000"/>
              </w:rPr>
              <w:t xml:space="preserve">Peritonitis, </w:t>
            </w:r>
            <w:proofErr w:type="spellStart"/>
            <w:r w:rsidRPr="004A6F9B">
              <w:rPr>
                <w:rFonts w:ascii="Arial" w:hAnsi="Arial" w:cs="Arial"/>
                <w:color w:val="000000"/>
              </w:rPr>
              <w:t>transaminitis</w:t>
            </w:r>
            <w:proofErr w:type="spellEnd"/>
            <w:r w:rsidRPr="004A6F9B">
              <w:rPr>
                <w:rFonts w:ascii="Arial" w:hAnsi="Arial" w:cs="Arial"/>
                <w:color w:val="000000"/>
              </w:rPr>
              <w:t>, abdominal pain, liver abscess, jaundice, epigastric pain</w:t>
            </w:r>
          </w:p>
        </w:tc>
      </w:tr>
    </w:tbl>
    <w:p w:rsidR="00EA06BF" w:rsidRDefault="00EA06BF" w:rsidP="00EA06BF">
      <w:pPr>
        <w:rPr>
          <w:lang w:val="en-GB"/>
        </w:rPr>
      </w:pPr>
    </w:p>
    <w:p w:rsidR="00EA06BF" w:rsidRDefault="00EA06BF" w:rsidP="00EA06BF">
      <w:pPr>
        <w:rPr>
          <w:lang w:val="en-GB"/>
        </w:rPr>
      </w:pPr>
    </w:p>
    <w:p w:rsidR="00103D6E" w:rsidRDefault="00103D6E"/>
    <w:sectPr w:rsidR="00103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6BF"/>
    <w:rsid w:val="00004553"/>
    <w:rsid w:val="00005886"/>
    <w:rsid w:val="00007C6F"/>
    <w:rsid w:val="00012EF9"/>
    <w:rsid w:val="000170B0"/>
    <w:rsid w:val="00043841"/>
    <w:rsid w:val="00057A14"/>
    <w:rsid w:val="00066B8E"/>
    <w:rsid w:val="000811F9"/>
    <w:rsid w:val="00082EA9"/>
    <w:rsid w:val="00086248"/>
    <w:rsid w:val="00094CDC"/>
    <w:rsid w:val="000C0D88"/>
    <w:rsid w:val="000D6BB7"/>
    <w:rsid w:val="000F7C2A"/>
    <w:rsid w:val="00101337"/>
    <w:rsid w:val="00103D6E"/>
    <w:rsid w:val="00113880"/>
    <w:rsid w:val="001366D6"/>
    <w:rsid w:val="00142A61"/>
    <w:rsid w:val="00153712"/>
    <w:rsid w:val="00162BD8"/>
    <w:rsid w:val="00165C3E"/>
    <w:rsid w:val="00167669"/>
    <w:rsid w:val="00170172"/>
    <w:rsid w:val="0019136C"/>
    <w:rsid w:val="001C1BBC"/>
    <w:rsid w:val="001C5A3E"/>
    <w:rsid w:val="001D3327"/>
    <w:rsid w:val="001E6361"/>
    <w:rsid w:val="001F3415"/>
    <w:rsid w:val="001F3E82"/>
    <w:rsid w:val="001F4B68"/>
    <w:rsid w:val="00221BA1"/>
    <w:rsid w:val="00222CDD"/>
    <w:rsid w:val="002320DE"/>
    <w:rsid w:val="002538EA"/>
    <w:rsid w:val="002614D4"/>
    <w:rsid w:val="002935E4"/>
    <w:rsid w:val="0029686E"/>
    <w:rsid w:val="002C5CD6"/>
    <w:rsid w:val="002D1E2D"/>
    <w:rsid w:val="00346FD2"/>
    <w:rsid w:val="00352E90"/>
    <w:rsid w:val="00371387"/>
    <w:rsid w:val="003719F6"/>
    <w:rsid w:val="003834DF"/>
    <w:rsid w:val="00390DC3"/>
    <w:rsid w:val="00397CE2"/>
    <w:rsid w:val="003B1F37"/>
    <w:rsid w:val="003C02D0"/>
    <w:rsid w:val="003C273A"/>
    <w:rsid w:val="003D5AA1"/>
    <w:rsid w:val="00415D0D"/>
    <w:rsid w:val="0045127D"/>
    <w:rsid w:val="00466155"/>
    <w:rsid w:val="004840D4"/>
    <w:rsid w:val="004B0ECF"/>
    <w:rsid w:val="004C5F52"/>
    <w:rsid w:val="004D0B2B"/>
    <w:rsid w:val="004D2B03"/>
    <w:rsid w:val="004D2B15"/>
    <w:rsid w:val="005322FC"/>
    <w:rsid w:val="00532EEC"/>
    <w:rsid w:val="00543404"/>
    <w:rsid w:val="005519A6"/>
    <w:rsid w:val="00560A3D"/>
    <w:rsid w:val="00563DFE"/>
    <w:rsid w:val="005711CB"/>
    <w:rsid w:val="00583553"/>
    <w:rsid w:val="00590184"/>
    <w:rsid w:val="005969AA"/>
    <w:rsid w:val="005B759B"/>
    <w:rsid w:val="005D7D09"/>
    <w:rsid w:val="005E652F"/>
    <w:rsid w:val="005E7644"/>
    <w:rsid w:val="0060083B"/>
    <w:rsid w:val="00604D76"/>
    <w:rsid w:val="00650205"/>
    <w:rsid w:val="00653064"/>
    <w:rsid w:val="0066234A"/>
    <w:rsid w:val="00662FC5"/>
    <w:rsid w:val="00664B7A"/>
    <w:rsid w:val="00675A67"/>
    <w:rsid w:val="00683FDF"/>
    <w:rsid w:val="00692E85"/>
    <w:rsid w:val="00695D68"/>
    <w:rsid w:val="006977B3"/>
    <w:rsid w:val="006A01AC"/>
    <w:rsid w:val="006B3E1D"/>
    <w:rsid w:val="006D10C6"/>
    <w:rsid w:val="006D1422"/>
    <w:rsid w:val="006E27A6"/>
    <w:rsid w:val="00736C75"/>
    <w:rsid w:val="00741A0A"/>
    <w:rsid w:val="00754832"/>
    <w:rsid w:val="00766E3C"/>
    <w:rsid w:val="00790A42"/>
    <w:rsid w:val="007B432D"/>
    <w:rsid w:val="007B596E"/>
    <w:rsid w:val="007B7D76"/>
    <w:rsid w:val="00826D85"/>
    <w:rsid w:val="0083702A"/>
    <w:rsid w:val="008409C0"/>
    <w:rsid w:val="00897C19"/>
    <w:rsid w:val="008A3B4D"/>
    <w:rsid w:val="008C6592"/>
    <w:rsid w:val="008D18A1"/>
    <w:rsid w:val="008D3189"/>
    <w:rsid w:val="008D4E4E"/>
    <w:rsid w:val="008D7940"/>
    <w:rsid w:val="008E5302"/>
    <w:rsid w:val="00902EBE"/>
    <w:rsid w:val="0091339D"/>
    <w:rsid w:val="0091735D"/>
    <w:rsid w:val="00923AAA"/>
    <w:rsid w:val="00944E8B"/>
    <w:rsid w:val="00950DAA"/>
    <w:rsid w:val="00952540"/>
    <w:rsid w:val="009609F2"/>
    <w:rsid w:val="00964585"/>
    <w:rsid w:val="009723CB"/>
    <w:rsid w:val="009D4401"/>
    <w:rsid w:val="009D549B"/>
    <w:rsid w:val="009D590A"/>
    <w:rsid w:val="009F40E2"/>
    <w:rsid w:val="00A116F1"/>
    <w:rsid w:val="00A148A8"/>
    <w:rsid w:val="00A16AB7"/>
    <w:rsid w:val="00A35639"/>
    <w:rsid w:val="00A3645A"/>
    <w:rsid w:val="00A42C7B"/>
    <w:rsid w:val="00A84DB1"/>
    <w:rsid w:val="00AA071F"/>
    <w:rsid w:val="00AA6D2B"/>
    <w:rsid w:val="00AB2525"/>
    <w:rsid w:val="00AC3FAF"/>
    <w:rsid w:val="00AD111F"/>
    <w:rsid w:val="00AD5320"/>
    <w:rsid w:val="00AF0E89"/>
    <w:rsid w:val="00B1031A"/>
    <w:rsid w:val="00B15814"/>
    <w:rsid w:val="00B41C7A"/>
    <w:rsid w:val="00B5754E"/>
    <w:rsid w:val="00B65495"/>
    <w:rsid w:val="00B67B69"/>
    <w:rsid w:val="00B741DA"/>
    <w:rsid w:val="00B81204"/>
    <w:rsid w:val="00B8199A"/>
    <w:rsid w:val="00B85A11"/>
    <w:rsid w:val="00BB2283"/>
    <w:rsid w:val="00BB256F"/>
    <w:rsid w:val="00BB4541"/>
    <w:rsid w:val="00C5741A"/>
    <w:rsid w:val="00C6224A"/>
    <w:rsid w:val="00C64824"/>
    <w:rsid w:val="00C73FEF"/>
    <w:rsid w:val="00CA691D"/>
    <w:rsid w:val="00CB379F"/>
    <w:rsid w:val="00CD065A"/>
    <w:rsid w:val="00D07D4D"/>
    <w:rsid w:val="00D11C67"/>
    <w:rsid w:val="00D122DD"/>
    <w:rsid w:val="00D12E5B"/>
    <w:rsid w:val="00D45E79"/>
    <w:rsid w:val="00D46B8F"/>
    <w:rsid w:val="00D736FC"/>
    <w:rsid w:val="00D810A1"/>
    <w:rsid w:val="00D90584"/>
    <w:rsid w:val="00D95B4F"/>
    <w:rsid w:val="00DA0D1E"/>
    <w:rsid w:val="00DA4DA6"/>
    <w:rsid w:val="00DB2D53"/>
    <w:rsid w:val="00DB783B"/>
    <w:rsid w:val="00DC1EFD"/>
    <w:rsid w:val="00DF2B29"/>
    <w:rsid w:val="00DF3680"/>
    <w:rsid w:val="00DF7C51"/>
    <w:rsid w:val="00E11531"/>
    <w:rsid w:val="00E43C33"/>
    <w:rsid w:val="00E4721C"/>
    <w:rsid w:val="00E54335"/>
    <w:rsid w:val="00E71095"/>
    <w:rsid w:val="00EA06BF"/>
    <w:rsid w:val="00EB73BA"/>
    <w:rsid w:val="00EC225A"/>
    <w:rsid w:val="00ED1959"/>
    <w:rsid w:val="00EE6DCE"/>
    <w:rsid w:val="00EF26A0"/>
    <w:rsid w:val="00F162C0"/>
    <w:rsid w:val="00F172A4"/>
    <w:rsid w:val="00F31BF7"/>
    <w:rsid w:val="00F41952"/>
    <w:rsid w:val="00F74BD2"/>
    <w:rsid w:val="00F86CAA"/>
    <w:rsid w:val="00FB09D5"/>
    <w:rsid w:val="00FB6876"/>
    <w:rsid w:val="00FE26D4"/>
    <w:rsid w:val="00FE2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0871D-6ECF-4646-847D-599C20DFD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6B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EA06B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A06BF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EA06B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ulkhir Hussin</dc:creator>
  <cp:keywords/>
  <dc:description/>
  <cp:lastModifiedBy>Microsoft account</cp:lastModifiedBy>
  <cp:revision>3</cp:revision>
  <dcterms:created xsi:type="dcterms:W3CDTF">2023-08-19T03:36:00Z</dcterms:created>
  <dcterms:modified xsi:type="dcterms:W3CDTF">2023-10-12T06:56:00Z</dcterms:modified>
</cp:coreProperties>
</file>